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CFC" w:rsidRPr="0028261C" w:rsidRDefault="00BE28CD" w:rsidP="00127CFC">
      <w:pPr>
        <w:spacing w:line="480" w:lineRule="auto"/>
        <w:rPr>
          <w:b/>
        </w:rPr>
      </w:pPr>
      <w:r w:rsidRPr="00BE28CD">
        <w:rPr>
          <w:rFonts w:hint="eastAsia"/>
          <w:b/>
        </w:rPr>
        <w:t>Supplementary Tables</w:t>
      </w:r>
    </w:p>
    <w:p w:rsidR="00127CFC" w:rsidRPr="00127CFC" w:rsidRDefault="00127CFC" w:rsidP="00127CFC">
      <w:pPr>
        <w:spacing w:line="480" w:lineRule="auto"/>
        <w:rPr>
          <w:szCs w:val="24"/>
        </w:rPr>
      </w:pPr>
      <w:r w:rsidRPr="00127CFC">
        <w:rPr>
          <w:rFonts w:asciiTheme="minorHAnsi" w:hAnsiTheme="minorHAnsi" w:cs="Arial"/>
          <w:b/>
          <w:bCs/>
          <w:color w:val="000000"/>
          <w:kern w:val="0"/>
          <w:szCs w:val="24"/>
        </w:rPr>
        <w:t>Table S1</w:t>
      </w:r>
      <w:r w:rsidRPr="00127CFC">
        <w:rPr>
          <w:rFonts w:asciiTheme="minorHAnsi" w:hAnsiTheme="minorHAnsi" w:cs="Arial"/>
          <w:color w:val="000000"/>
          <w:kern w:val="0"/>
          <w:szCs w:val="24"/>
        </w:rPr>
        <w:t xml:space="preserve">. </w:t>
      </w:r>
      <w:proofErr w:type="spellStart"/>
      <w:r w:rsidRPr="00127CFC">
        <w:rPr>
          <w:rFonts w:asciiTheme="minorHAnsi" w:hAnsiTheme="minorHAnsi" w:cs="Arial"/>
          <w:color w:val="000000"/>
          <w:kern w:val="0"/>
          <w:szCs w:val="24"/>
        </w:rPr>
        <w:t>Clinicopathologic</w:t>
      </w:r>
      <w:proofErr w:type="spellEnd"/>
      <w:r w:rsidRPr="00127CFC">
        <w:rPr>
          <w:rFonts w:asciiTheme="minorHAnsi" w:hAnsiTheme="minorHAnsi" w:cs="Arial"/>
          <w:color w:val="000000"/>
          <w:kern w:val="0"/>
          <w:szCs w:val="24"/>
        </w:rPr>
        <w:t xml:space="preserve"> Characteristics (</w:t>
      </w:r>
      <w:r w:rsidRPr="00127CFC">
        <w:rPr>
          <w:rFonts w:asciiTheme="minorHAnsi" w:hAnsiTheme="minorHAnsi" w:cs="Arial"/>
          <w:i/>
          <w:iCs/>
          <w:color w:val="000000"/>
          <w:kern w:val="0"/>
          <w:szCs w:val="24"/>
        </w:rPr>
        <w:t xml:space="preserve">N </w:t>
      </w:r>
      <w:r w:rsidRPr="00127CFC">
        <w:rPr>
          <w:rFonts w:asciiTheme="minorHAnsi" w:hAnsiTheme="minorHAnsi" w:cs="Arial"/>
          <w:color w:val="000000"/>
          <w:kern w:val="0"/>
          <w:szCs w:val="24"/>
        </w:rPr>
        <w:t>= 57)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2850"/>
        <w:gridCol w:w="1560"/>
        <w:gridCol w:w="1270"/>
        <w:gridCol w:w="1280"/>
        <w:gridCol w:w="1240"/>
        <w:gridCol w:w="960"/>
      </w:tblGrid>
      <w:tr w:rsidR="00127CFC" w:rsidRPr="00506986" w:rsidTr="00AF6037">
        <w:trPr>
          <w:trHeight w:val="45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proofErr w:type="gramStart"/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atients</w:t>
            </w:r>
            <w:proofErr w:type="gramEnd"/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, </w:t>
            </w:r>
            <w:r w:rsidRPr="00506986">
              <w:rPr>
                <w:rFonts w:asciiTheme="minorHAnsi" w:hAnsiTheme="minorHAnsi" w:cs="Arial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ubtype</w:t>
            </w:r>
            <w:r w:rsidRPr="00506986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  <w:t>Ⅰ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ubtype</w:t>
            </w:r>
            <w:r w:rsidRPr="00506986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  <w:t>Ⅱ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Other U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127CFC" w:rsidRPr="00506986" w:rsidTr="00AF6037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7 (10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506986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Tumor nuclei perc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0.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8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5-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5-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0-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33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Treatment outcome first cour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espo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4 (6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n-respo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3 (2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 (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t Avail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 (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t Applic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 (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345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Lymph nodes pelvic examined cou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-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Weight 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3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5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8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2-1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4-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2-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 (1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5 (7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 (1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History other malign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 (1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9 (86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33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ercent lymphocyte infiltra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8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6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3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4 (7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Black or African Americ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9 (16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As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 (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AF6037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1 (2%) 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ercent neutrophil infilt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.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ercent normal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lastRenderedPageBreak/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ercent monocyte infilt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53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.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Tumor necrosis perc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59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9.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ercent tumor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59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7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7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5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0-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0-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0-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ercent stromal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71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5F0" w:rsidRPr="00506986" w:rsidRDefault="004F65F0" w:rsidP="004F65F0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Height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92 </w:t>
            </w: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57.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5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57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4F65F0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38-1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38-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40-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0" w:rsidRPr="00506986" w:rsidRDefault="004F65F0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4F65F0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pharmaceutical </w:t>
            </w:r>
            <w:proofErr w:type="spellStart"/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tx</w:t>
            </w:r>
            <w:proofErr w:type="spellEnd"/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adjuv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95 </w:t>
            </w:r>
          </w:p>
        </w:tc>
      </w:tr>
      <w:tr w:rsidR="0018718E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6 (6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8 (3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Discrep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1 (2%)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4F65F0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 (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18E" w:rsidRPr="00506986" w:rsidRDefault="0018718E" w:rsidP="002E4929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AF6037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adiation treatment adjuv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0.96 </w:t>
            </w:r>
          </w:p>
        </w:tc>
      </w:tr>
      <w:tr w:rsidR="0018718E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5 (4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AF60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9 (5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18718E">
        <w:trPr>
          <w:trHeight w:val="285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Discrepanc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AF6037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1 (2%) 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8718E" w:rsidRPr="00506986" w:rsidTr="0018718E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   Unkn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 (4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506986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18E" w:rsidRPr="00506986" w:rsidRDefault="0018718E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</w:tbl>
    <w:p w:rsidR="00901C49" w:rsidRDefault="00901C49" w:rsidP="00127CFC">
      <w:pPr>
        <w:spacing w:line="480" w:lineRule="auto"/>
      </w:pPr>
      <w:bookmarkStart w:id="0" w:name="_GoBack"/>
      <w:bookmarkEnd w:id="0"/>
    </w:p>
    <w:p w:rsidR="00127CFC" w:rsidRPr="00127CFC" w:rsidRDefault="00127CFC" w:rsidP="00127CFC">
      <w:pPr>
        <w:spacing w:line="480" w:lineRule="auto"/>
        <w:rPr>
          <w:szCs w:val="24"/>
        </w:rPr>
      </w:pPr>
      <w:r w:rsidRPr="00127CFC">
        <w:rPr>
          <w:rFonts w:asciiTheme="minorHAnsi" w:hAnsiTheme="minorHAnsi" w:cs="Arial"/>
          <w:b/>
          <w:bCs/>
          <w:color w:val="000000"/>
          <w:kern w:val="0"/>
          <w:szCs w:val="24"/>
        </w:rPr>
        <w:t>Table S2</w:t>
      </w:r>
      <w:r w:rsidRPr="00127CFC">
        <w:rPr>
          <w:rFonts w:asciiTheme="minorHAnsi" w:hAnsiTheme="minorHAnsi" w:cs="Arial"/>
          <w:color w:val="000000"/>
          <w:kern w:val="0"/>
          <w:szCs w:val="24"/>
        </w:rPr>
        <w:t>. Pathways enriched in each molecular subtype.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2006"/>
        <w:gridCol w:w="4080"/>
        <w:gridCol w:w="1420"/>
        <w:gridCol w:w="1334"/>
      </w:tblGrid>
      <w:tr w:rsidR="00127CFC" w:rsidRPr="00311600" w:rsidTr="00127CFC">
        <w:trPr>
          <w:trHeight w:val="255"/>
        </w:trPr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athways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127CFC" w:rsidRPr="00311600" w:rsidTr="00127CFC">
        <w:trPr>
          <w:trHeight w:val="270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ubtype</w:t>
            </w:r>
            <w:r w:rsidRPr="00311600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  <w:t>Ⅱ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ubtype</w:t>
            </w:r>
            <w:r w:rsidRPr="00311600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  <w:t>Ⅰ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uscle developmen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uscle system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.59E-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triated muscle tissue develop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88E-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uscle tissue develop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9.46E-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keletal muscle tissue develop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.44E-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uscle cell differenti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90E-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28261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triated muscle cell differenti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62E-0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28261C">
        <w:trPr>
          <w:trHeight w:val="225"/>
        </w:trPr>
        <w:tc>
          <w:tcPr>
            <w:tcW w:w="2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uscle contraction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uscle contrac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29399E-3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triated muscle contractio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08115E-20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28261C">
        <w:trPr>
          <w:trHeight w:val="225"/>
        </w:trPr>
        <w:tc>
          <w:tcPr>
            <w:tcW w:w="2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egulation of muscle contractio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51552E-06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83899117</w:t>
            </w:r>
          </w:p>
        </w:tc>
      </w:tr>
      <w:tr w:rsidR="00127CFC" w:rsidRPr="00311600" w:rsidTr="0028261C">
        <w:trPr>
          <w:trHeight w:val="225"/>
        </w:trPr>
        <w:tc>
          <w:tcPr>
            <w:tcW w:w="2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egulation of striated muscle contractio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12E-05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28261C">
        <w:trPr>
          <w:trHeight w:val="225"/>
        </w:trPr>
        <w:tc>
          <w:tcPr>
            <w:tcW w:w="20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keletal muscle contraction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19E-05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lastRenderedPageBreak/>
              <w:t>Cytoskeleton organiza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ytoskeleton organiz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65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17621582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ctin filament-based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52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275735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ctin cytoskeleton organiz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60E-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2268395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ctin filament-based move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.79E-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attern specifica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nterior/posterior pattern form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61E-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attern specification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31E-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fate commit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22E-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Heart development &amp; contrac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heart develop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59E-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egulation of heart contra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80E-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ardiac muscle contra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07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ardiac muscle tissue develop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.45E-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orphogene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tissue morphogene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79E-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mbryonic morphogene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70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78541673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mbryonic organ morphogene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21E-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41800605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Biosynthe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transcrip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28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macromolecule biosynthetic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95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gene expres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47E-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450"/>
        </w:trPr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etabolism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positive regulation of </w:t>
            </w:r>
            <w:proofErr w:type="spellStart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nucleobase</w:t>
            </w:r>
            <w:proofErr w:type="spellEnd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, nucleoside, nucleotide and nucleic acid metabolic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04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macromolecule metabolic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10E-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RNA metabolic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9.47E-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embrane lipid metabolic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47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sphingolipid</w:t>
            </w:r>
            <w:proofErr w:type="spellEnd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metabolic proc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89E-05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lipid biosynthetic proces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6.56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Ion transpor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alcium ion transpor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99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metal ion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19E-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adhes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adhe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45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biological adhe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54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-cell adhe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2621085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egulation of cell-cell adhe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10703341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mo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mo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42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motil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6692312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ell mig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8444254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4966052</w:t>
            </w:r>
          </w:p>
        </w:tc>
      </w:tr>
      <w:tr w:rsidR="00127CFC" w:rsidRPr="00311600" w:rsidTr="00127CFC">
        <w:trPr>
          <w:trHeight w:val="285"/>
        </w:trPr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pithelium developmen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pithelium develop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785206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29E-06</w:t>
            </w:r>
          </w:p>
        </w:tc>
      </w:tr>
      <w:tr w:rsidR="00127CFC" w:rsidRPr="00311600" w:rsidTr="00127CFC">
        <w:trPr>
          <w:trHeight w:val="270"/>
        </w:trPr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pithelial cell differenti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.71E-05</w:t>
            </w:r>
          </w:p>
        </w:tc>
      </w:tr>
      <w:tr w:rsidR="00127CFC" w:rsidRPr="00311600" w:rsidTr="00127CFC">
        <w:trPr>
          <w:trHeight w:val="300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ctoderm development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ctoderm develop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5.60E-05</w:t>
            </w:r>
          </w:p>
        </w:tc>
      </w:tr>
      <w:tr w:rsidR="00127CFC" w:rsidRPr="00311600" w:rsidTr="00127CFC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pidermis development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epidermis develop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9.50E-05</w:t>
            </w:r>
          </w:p>
        </w:tc>
      </w:tr>
      <w:tr w:rsidR="00127CFC" w:rsidRPr="00311600" w:rsidTr="00127CFC">
        <w:trPr>
          <w:trHeight w:val="43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Antigen processing </w:t>
            </w: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lastRenderedPageBreak/>
              <w:t>and presenta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lastRenderedPageBreak/>
              <w:t xml:space="preserve">antigen processing and presentation of </w:t>
            </w: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lastRenderedPageBreak/>
              <w:t>peptide antigen via MHC class 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lastRenderedPageBreak/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4.40E-05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ntigen processing and presentation of peptide antig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48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ntigen processing and present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203397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Leukocyt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leukocyte migr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79E-03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leukocyte </w:t>
            </w:r>
            <w:proofErr w:type="spellStart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chemotax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.68E-03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leukocyte activ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1.07E-02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Signal transduction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regulation of small </w:t>
            </w:r>
            <w:proofErr w:type="spellStart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GTPase</w:t>
            </w:r>
            <w:proofErr w:type="spellEnd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mediated signal transduc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2.87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integrin-mediated signaling pathw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90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regulation of </w:t>
            </w:r>
            <w:proofErr w:type="spellStart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Ras</w:t>
            </w:r>
            <w:proofErr w:type="spellEnd"/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 protein signal transduc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1706518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Kinase activit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kinase activ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28918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7.02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positive regulation of protein kinase activ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15796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8.82E-04</w:t>
            </w:r>
          </w:p>
        </w:tc>
      </w:tr>
      <w:tr w:rsidR="00127CFC" w:rsidRPr="00311600" w:rsidTr="00127CFC">
        <w:trPr>
          <w:trHeight w:val="225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left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activation of protein kinase ac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3.10E-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CFC" w:rsidRPr="00311600" w:rsidRDefault="00127CFC" w:rsidP="00127CFC">
            <w:pPr>
              <w:widowControl/>
              <w:jc w:val="center"/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</w:pPr>
            <w:r w:rsidRPr="00311600">
              <w:rPr>
                <w:rFonts w:asciiTheme="minorHAnsi" w:hAnsiTheme="minorHAnsi" w:cs="Arial"/>
                <w:color w:val="000000"/>
                <w:kern w:val="0"/>
                <w:sz w:val="21"/>
                <w:szCs w:val="21"/>
              </w:rPr>
              <w:t>0.005418386</w:t>
            </w:r>
          </w:p>
        </w:tc>
      </w:tr>
    </w:tbl>
    <w:p w:rsidR="00127CFC" w:rsidRDefault="00127CFC" w:rsidP="00127CFC">
      <w:pPr>
        <w:spacing w:line="480" w:lineRule="auto"/>
      </w:pPr>
    </w:p>
    <w:p w:rsidR="00127CFC" w:rsidRDefault="00127CFC" w:rsidP="00127CFC">
      <w:pPr>
        <w:spacing w:line="480" w:lineRule="auto"/>
      </w:pPr>
    </w:p>
    <w:sectPr w:rsidR="00127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06A" w:rsidRDefault="0005406A" w:rsidP="00127CFC">
      <w:r>
        <w:separator/>
      </w:r>
    </w:p>
  </w:endnote>
  <w:endnote w:type="continuationSeparator" w:id="0">
    <w:p w:rsidR="0005406A" w:rsidRDefault="0005406A" w:rsidP="00127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06A" w:rsidRDefault="0005406A" w:rsidP="00127CFC">
      <w:r>
        <w:separator/>
      </w:r>
    </w:p>
  </w:footnote>
  <w:footnote w:type="continuationSeparator" w:id="0">
    <w:p w:rsidR="0005406A" w:rsidRDefault="0005406A" w:rsidP="00127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152"/>
    <w:rsid w:val="0005406A"/>
    <w:rsid w:val="00127CFC"/>
    <w:rsid w:val="0018718E"/>
    <w:rsid w:val="001C11F1"/>
    <w:rsid w:val="0028261C"/>
    <w:rsid w:val="00423152"/>
    <w:rsid w:val="00425BE5"/>
    <w:rsid w:val="004F65F0"/>
    <w:rsid w:val="007C1FAA"/>
    <w:rsid w:val="00901C49"/>
    <w:rsid w:val="00AF6037"/>
    <w:rsid w:val="00BE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CFC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C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C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C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CFC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C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C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C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6-08-08T07:27:00Z</dcterms:created>
  <dcterms:modified xsi:type="dcterms:W3CDTF">2016-09-11T07:55:00Z</dcterms:modified>
</cp:coreProperties>
</file>